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1"/>
        <w:gridCol w:w="3544"/>
      </w:tblGrid>
      <w:tr w:rsidR="00195847" w:rsidRPr="00FC7BC1" w14:paraId="4690DA38" w14:textId="77777777" w:rsidTr="00043543">
        <w:tc>
          <w:tcPr>
            <w:tcW w:w="9351" w:type="dxa"/>
            <w:gridSpan w:val="3"/>
            <w:tcBorders>
              <w:bottom w:val="single" w:sz="4" w:space="0" w:color="auto"/>
            </w:tcBorders>
          </w:tcPr>
          <w:p w14:paraId="332C539F" w14:textId="740199C4" w:rsidR="00195847" w:rsidRPr="004D2D4A" w:rsidRDefault="004D2D4A" w:rsidP="00195847">
            <w:pPr>
              <w:spacing w:line="240" w:lineRule="auto"/>
              <w:rPr>
                <w:b/>
                <w:bCs/>
              </w:rPr>
            </w:pPr>
            <w:r w:rsidRPr="004D2D4A">
              <w:rPr>
                <w:b/>
                <w:bCs/>
              </w:rPr>
              <w:t>SUPPLEMENTARY TABLE</w:t>
            </w:r>
            <w:r w:rsidR="00195847" w:rsidRPr="004D2D4A">
              <w:rPr>
                <w:b/>
                <w:bCs/>
              </w:rPr>
              <w:t xml:space="preserve"> 2 Distributions of missingness in covariates</w:t>
            </w:r>
            <w:r>
              <w:rPr>
                <w:b/>
                <w:bCs/>
              </w:rPr>
              <w:t>.</w:t>
            </w:r>
          </w:p>
        </w:tc>
      </w:tr>
      <w:tr w:rsidR="00195847" w:rsidRPr="00FC7BC1" w14:paraId="32250DBE" w14:textId="77777777" w:rsidTr="00996B7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196B33F" w14:textId="77777777" w:rsidR="00195847" w:rsidRPr="00FC7BC1" w:rsidRDefault="00195847" w:rsidP="00195847">
            <w:pPr>
              <w:spacing w:line="240" w:lineRule="auto"/>
            </w:pPr>
            <w:r w:rsidRPr="00FC7BC1">
              <w:t>Covariat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D67455C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All</w:t>
            </w:r>
          </w:p>
          <w:p w14:paraId="5DDCD394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(n= 1,693,297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BADC9F3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BCGP</w:t>
            </w:r>
          </w:p>
          <w:p w14:paraId="552972C7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(n= 19,819)</w:t>
            </w:r>
          </w:p>
        </w:tc>
      </w:tr>
      <w:tr w:rsidR="00195847" w:rsidRPr="00FC7BC1" w14:paraId="1B64D521" w14:textId="77777777" w:rsidTr="00996B72">
        <w:tc>
          <w:tcPr>
            <w:tcW w:w="3686" w:type="dxa"/>
            <w:tcBorders>
              <w:top w:val="single" w:sz="4" w:space="0" w:color="auto"/>
            </w:tcBorders>
          </w:tcPr>
          <w:p w14:paraId="528CF682" w14:textId="77777777" w:rsidR="00195847" w:rsidRPr="00FC7BC1" w:rsidRDefault="00195847" w:rsidP="00195847">
            <w:pPr>
              <w:spacing w:line="240" w:lineRule="auto"/>
            </w:pPr>
            <w:r w:rsidRPr="00FC7BC1">
              <w:t>Frequency (%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4D9B3D2" w14:textId="77777777" w:rsidR="00195847" w:rsidRPr="00FC7BC1" w:rsidRDefault="00195847" w:rsidP="00195847">
            <w:pPr>
              <w:spacing w:line="240" w:lineRule="auto"/>
              <w:jc w:val="center"/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ED4238E" w14:textId="77777777" w:rsidR="00195847" w:rsidRPr="00FC7BC1" w:rsidRDefault="00195847" w:rsidP="00195847">
            <w:pPr>
              <w:spacing w:line="240" w:lineRule="auto"/>
              <w:jc w:val="center"/>
            </w:pPr>
          </w:p>
        </w:tc>
      </w:tr>
      <w:tr w:rsidR="00195847" w:rsidRPr="00FC7BC1" w14:paraId="6937D673" w14:textId="77777777" w:rsidTr="00996B72">
        <w:tc>
          <w:tcPr>
            <w:tcW w:w="3686" w:type="dxa"/>
          </w:tcPr>
          <w:p w14:paraId="065124F7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Sex</w:t>
            </w:r>
          </w:p>
        </w:tc>
        <w:tc>
          <w:tcPr>
            <w:tcW w:w="2121" w:type="dxa"/>
          </w:tcPr>
          <w:p w14:paraId="7203C044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403 (0.02%)</w:t>
            </w:r>
          </w:p>
        </w:tc>
        <w:tc>
          <w:tcPr>
            <w:tcW w:w="3544" w:type="dxa"/>
          </w:tcPr>
          <w:p w14:paraId="14F3D4CF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0 (0.00%)</w:t>
            </w:r>
          </w:p>
        </w:tc>
      </w:tr>
      <w:tr w:rsidR="00195847" w:rsidRPr="00FC7BC1" w14:paraId="000059E0" w14:textId="77777777" w:rsidTr="00996B72">
        <w:tc>
          <w:tcPr>
            <w:tcW w:w="3686" w:type="dxa"/>
          </w:tcPr>
          <w:p w14:paraId="1E2ADE09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Income quintile at baseline</w:t>
            </w:r>
          </w:p>
        </w:tc>
        <w:tc>
          <w:tcPr>
            <w:tcW w:w="2121" w:type="dxa"/>
          </w:tcPr>
          <w:p w14:paraId="6D94B417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227,481 (13.4%)</w:t>
            </w:r>
          </w:p>
        </w:tc>
        <w:tc>
          <w:tcPr>
            <w:tcW w:w="3544" w:type="dxa"/>
          </w:tcPr>
          <w:p w14:paraId="7CCDD8BA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,811 (9.14%)</w:t>
            </w:r>
          </w:p>
        </w:tc>
      </w:tr>
      <w:tr w:rsidR="00195847" w:rsidRPr="00FC7BC1" w14:paraId="6EA16815" w14:textId="77777777" w:rsidTr="00996B72">
        <w:tc>
          <w:tcPr>
            <w:tcW w:w="3686" w:type="dxa"/>
          </w:tcPr>
          <w:p w14:paraId="2884950F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Health authority at baseline</w:t>
            </w:r>
          </w:p>
        </w:tc>
        <w:tc>
          <w:tcPr>
            <w:tcW w:w="2121" w:type="dxa"/>
          </w:tcPr>
          <w:p w14:paraId="01571A26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202,580 (12.0%)</w:t>
            </w:r>
          </w:p>
        </w:tc>
        <w:tc>
          <w:tcPr>
            <w:tcW w:w="3544" w:type="dxa"/>
          </w:tcPr>
          <w:p w14:paraId="0592DFD3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,640 (8.27%)</w:t>
            </w:r>
          </w:p>
        </w:tc>
      </w:tr>
      <w:tr w:rsidR="00195847" w:rsidRPr="00FC7BC1" w14:paraId="17A9AB17" w14:textId="77777777" w:rsidTr="00996B72">
        <w:tc>
          <w:tcPr>
            <w:tcW w:w="3686" w:type="dxa"/>
          </w:tcPr>
          <w:p w14:paraId="4122EF70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Birth year</w:t>
            </w:r>
          </w:p>
        </w:tc>
        <w:tc>
          <w:tcPr>
            <w:tcW w:w="2121" w:type="dxa"/>
          </w:tcPr>
          <w:p w14:paraId="74487560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0 (0.00%)</w:t>
            </w:r>
          </w:p>
        </w:tc>
        <w:tc>
          <w:tcPr>
            <w:tcW w:w="3544" w:type="dxa"/>
          </w:tcPr>
          <w:p w14:paraId="1ACBCDFA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0 (0.00%)</w:t>
            </w:r>
          </w:p>
        </w:tc>
      </w:tr>
      <w:tr w:rsidR="00195847" w:rsidRPr="00FC7BC1" w14:paraId="135DB220" w14:textId="77777777" w:rsidTr="00996B72">
        <w:tc>
          <w:tcPr>
            <w:tcW w:w="3686" w:type="dxa"/>
          </w:tcPr>
          <w:p w14:paraId="63155ED4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Ethnicity</w:t>
            </w:r>
          </w:p>
        </w:tc>
        <w:tc>
          <w:tcPr>
            <w:tcW w:w="2121" w:type="dxa"/>
          </w:tcPr>
          <w:p w14:paraId="45E3E42D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52B5612C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644 (3.25%)</w:t>
            </w:r>
          </w:p>
        </w:tc>
      </w:tr>
      <w:tr w:rsidR="00195847" w:rsidRPr="00FC7BC1" w14:paraId="50ABF232" w14:textId="77777777" w:rsidTr="00996B72">
        <w:tc>
          <w:tcPr>
            <w:tcW w:w="3686" w:type="dxa"/>
          </w:tcPr>
          <w:p w14:paraId="0C8720A3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Education</w:t>
            </w:r>
          </w:p>
        </w:tc>
        <w:tc>
          <w:tcPr>
            <w:tcW w:w="2121" w:type="dxa"/>
          </w:tcPr>
          <w:p w14:paraId="36FBCABB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749D46A4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28 (0.65%)</w:t>
            </w:r>
          </w:p>
        </w:tc>
      </w:tr>
      <w:tr w:rsidR="00195847" w:rsidRPr="00FC7BC1" w14:paraId="2F1C4E2C" w14:textId="77777777" w:rsidTr="00996B72">
        <w:tc>
          <w:tcPr>
            <w:tcW w:w="3686" w:type="dxa"/>
          </w:tcPr>
          <w:p w14:paraId="6F77424D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Marital status</w:t>
            </w:r>
          </w:p>
        </w:tc>
        <w:tc>
          <w:tcPr>
            <w:tcW w:w="2121" w:type="dxa"/>
          </w:tcPr>
          <w:p w14:paraId="4D377184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630AC45F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07 (0.54%)</w:t>
            </w:r>
          </w:p>
        </w:tc>
      </w:tr>
      <w:tr w:rsidR="00195847" w:rsidRPr="00FC7BC1" w14:paraId="32A21FFF" w14:textId="77777777" w:rsidTr="00996B72">
        <w:tc>
          <w:tcPr>
            <w:tcW w:w="3686" w:type="dxa"/>
          </w:tcPr>
          <w:p w14:paraId="6BEFC9C5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Household income</w:t>
            </w:r>
          </w:p>
        </w:tc>
        <w:tc>
          <w:tcPr>
            <w:tcW w:w="2121" w:type="dxa"/>
          </w:tcPr>
          <w:p w14:paraId="691C77F6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0432F9B4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,291 (6.51%)</w:t>
            </w:r>
          </w:p>
        </w:tc>
      </w:tr>
      <w:tr w:rsidR="00195847" w:rsidRPr="00FC7BC1" w14:paraId="075D3EB8" w14:textId="77777777" w:rsidTr="00996B72">
        <w:tc>
          <w:tcPr>
            <w:tcW w:w="3686" w:type="dxa"/>
          </w:tcPr>
          <w:p w14:paraId="10B2368E" w14:textId="77777777" w:rsidR="00195847" w:rsidRPr="00FC7BC1" w:rsidRDefault="00195847" w:rsidP="00195847">
            <w:pPr>
              <w:spacing w:line="240" w:lineRule="auto"/>
            </w:pPr>
            <w:bookmarkStart w:id="0" w:name="OLE_LINK72"/>
            <w:r w:rsidRPr="00FC7BC1">
              <w:t xml:space="preserve"> BMI</w:t>
            </w:r>
            <w:bookmarkEnd w:id="0"/>
          </w:p>
        </w:tc>
        <w:tc>
          <w:tcPr>
            <w:tcW w:w="2121" w:type="dxa"/>
          </w:tcPr>
          <w:p w14:paraId="1FE3B2EA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7D537FDD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0 (0.00%)</w:t>
            </w:r>
          </w:p>
        </w:tc>
      </w:tr>
      <w:tr w:rsidR="00195847" w:rsidRPr="00FC7BC1" w14:paraId="60499080" w14:textId="77777777" w:rsidTr="00996B72">
        <w:tc>
          <w:tcPr>
            <w:tcW w:w="3686" w:type="dxa"/>
          </w:tcPr>
          <w:p w14:paraId="1F3BCF05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Family history of all cancers</w:t>
            </w:r>
          </w:p>
        </w:tc>
        <w:tc>
          <w:tcPr>
            <w:tcW w:w="2121" w:type="dxa"/>
          </w:tcPr>
          <w:p w14:paraId="5481B2CE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0EB56753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567 (2.86%)</w:t>
            </w:r>
          </w:p>
        </w:tc>
      </w:tr>
      <w:tr w:rsidR="00195847" w:rsidRPr="00FC7BC1" w14:paraId="37199ADE" w14:textId="77777777" w:rsidTr="00996B72">
        <w:tc>
          <w:tcPr>
            <w:tcW w:w="3686" w:type="dxa"/>
          </w:tcPr>
          <w:p w14:paraId="013964EE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Sleep duration</w:t>
            </w:r>
          </w:p>
        </w:tc>
        <w:tc>
          <w:tcPr>
            <w:tcW w:w="2121" w:type="dxa"/>
          </w:tcPr>
          <w:p w14:paraId="11E1BD8E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1C31A1D1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0 (0.00%)</w:t>
            </w:r>
          </w:p>
        </w:tc>
      </w:tr>
      <w:tr w:rsidR="00195847" w:rsidRPr="00FC7BC1" w14:paraId="334518B6" w14:textId="77777777" w:rsidTr="00996B72">
        <w:tc>
          <w:tcPr>
            <w:tcW w:w="3686" w:type="dxa"/>
          </w:tcPr>
          <w:p w14:paraId="6C5700DD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Vegetable and fruit consumption</w:t>
            </w:r>
          </w:p>
        </w:tc>
        <w:tc>
          <w:tcPr>
            <w:tcW w:w="2121" w:type="dxa"/>
          </w:tcPr>
          <w:p w14:paraId="60C90815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1B47F9C1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0 (0.00%)</w:t>
            </w:r>
          </w:p>
        </w:tc>
      </w:tr>
      <w:tr w:rsidR="00195847" w:rsidRPr="00FC7BC1" w14:paraId="39F12445" w14:textId="77777777" w:rsidTr="00996B72">
        <w:tc>
          <w:tcPr>
            <w:tcW w:w="3686" w:type="dxa"/>
          </w:tcPr>
          <w:p w14:paraId="7CD1CF69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Alcohol consumption</w:t>
            </w:r>
          </w:p>
        </w:tc>
        <w:tc>
          <w:tcPr>
            <w:tcW w:w="2121" w:type="dxa"/>
          </w:tcPr>
          <w:p w14:paraId="180EF26C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1076D5B4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,472 (7.43%)</w:t>
            </w:r>
          </w:p>
        </w:tc>
      </w:tr>
      <w:tr w:rsidR="00195847" w:rsidRPr="00FC7BC1" w14:paraId="23507E46" w14:textId="77777777" w:rsidTr="00996B72">
        <w:tc>
          <w:tcPr>
            <w:tcW w:w="3686" w:type="dxa"/>
          </w:tcPr>
          <w:p w14:paraId="730948A6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Smoking status</w:t>
            </w:r>
          </w:p>
        </w:tc>
        <w:tc>
          <w:tcPr>
            <w:tcW w:w="2121" w:type="dxa"/>
          </w:tcPr>
          <w:p w14:paraId="4635037D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7AD39D8F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248 (1.25%)</w:t>
            </w:r>
          </w:p>
        </w:tc>
      </w:tr>
      <w:tr w:rsidR="00195847" w:rsidRPr="00FC7BC1" w14:paraId="75116AF6" w14:textId="77777777" w:rsidTr="00996B72">
        <w:tc>
          <w:tcPr>
            <w:tcW w:w="3686" w:type="dxa"/>
          </w:tcPr>
          <w:p w14:paraId="6208F8B4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Moderate-to-vigorous </w:t>
            </w:r>
          </w:p>
          <w:p w14:paraId="0D39F0DA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physical activity</w:t>
            </w:r>
          </w:p>
        </w:tc>
        <w:tc>
          <w:tcPr>
            <w:tcW w:w="2121" w:type="dxa"/>
          </w:tcPr>
          <w:p w14:paraId="02D99E69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719ED2FF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,479 (7.46%)</w:t>
            </w:r>
          </w:p>
        </w:tc>
      </w:tr>
      <w:tr w:rsidR="00195847" w:rsidRPr="00FC7BC1" w14:paraId="4029EF9E" w14:textId="77777777" w:rsidTr="00996B72">
        <w:tc>
          <w:tcPr>
            <w:tcW w:w="3686" w:type="dxa"/>
          </w:tcPr>
          <w:p w14:paraId="3841468B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Fecal occult blood test</w:t>
            </w:r>
          </w:p>
        </w:tc>
        <w:tc>
          <w:tcPr>
            <w:tcW w:w="2121" w:type="dxa"/>
          </w:tcPr>
          <w:p w14:paraId="3B3C20FB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0CCA18E6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1,175 (5.93%)</w:t>
            </w:r>
          </w:p>
        </w:tc>
      </w:tr>
      <w:tr w:rsidR="00195847" w:rsidRPr="00FC7BC1" w14:paraId="5B6C3638" w14:textId="77777777" w:rsidTr="00996B72">
        <w:tc>
          <w:tcPr>
            <w:tcW w:w="3686" w:type="dxa"/>
          </w:tcPr>
          <w:p w14:paraId="23DA65DA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Sigmoidoscopy or colonoscopy</w:t>
            </w:r>
          </w:p>
        </w:tc>
        <w:tc>
          <w:tcPr>
            <w:tcW w:w="2121" w:type="dxa"/>
          </w:tcPr>
          <w:p w14:paraId="0C8233CA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7A098CD1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240 (1.21%)</w:t>
            </w:r>
          </w:p>
        </w:tc>
      </w:tr>
      <w:tr w:rsidR="00195847" w:rsidRPr="00FC7BC1" w14:paraId="05FC6AB3" w14:textId="77777777" w:rsidTr="00996B72">
        <w:tc>
          <w:tcPr>
            <w:tcW w:w="3686" w:type="dxa"/>
          </w:tcPr>
          <w:p w14:paraId="6168EBC4" w14:textId="77777777" w:rsidR="00195847" w:rsidRPr="00FC7BC1" w:rsidRDefault="00195847" w:rsidP="00195847">
            <w:pPr>
              <w:spacing w:line="240" w:lineRule="auto"/>
            </w:pPr>
            <w:r w:rsidRPr="00FC7BC1">
              <w:t xml:space="preserve"> Polyp removal</w:t>
            </w:r>
          </w:p>
        </w:tc>
        <w:tc>
          <w:tcPr>
            <w:tcW w:w="2121" w:type="dxa"/>
          </w:tcPr>
          <w:p w14:paraId="1129ADD9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NA</w:t>
            </w:r>
          </w:p>
        </w:tc>
        <w:tc>
          <w:tcPr>
            <w:tcW w:w="3544" w:type="dxa"/>
          </w:tcPr>
          <w:p w14:paraId="06FF2A0A" w14:textId="77777777" w:rsidR="00195847" w:rsidRPr="00FC7BC1" w:rsidRDefault="00195847" w:rsidP="00195847">
            <w:pPr>
              <w:spacing w:line="240" w:lineRule="auto"/>
              <w:jc w:val="center"/>
            </w:pPr>
            <w:r w:rsidRPr="00FC7BC1">
              <w:t>566 (2.86%)</w:t>
            </w:r>
          </w:p>
        </w:tc>
      </w:tr>
      <w:tr w:rsidR="00195847" w:rsidRPr="00FC7BC1" w14:paraId="772AAD0E" w14:textId="77777777" w:rsidTr="00996B72">
        <w:tc>
          <w:tcPr>
            <w:tcW w:w="9351" w:type="dxa"/>
            <w:gridSpan w:val="3"/>
            <w:tcBorders>
              <w:top w:val="single" w:sz="4" w:space="0" w:color="auto"/>
            </w:tcBorders>
          </w:tcPr>
          <w:p w14:paraId="3F95F6D2" w14:textId="77777777" w:rsidR="00195847" w:rsidRPr="00FC7BC1" w:rsidRDefault="00195847" w:rsidP="00195847">
            <w:pPr>
              <w:spacing w:line="240" w:lineRule="auto"/>
            </w:pPr>
            <w:r w:rsidRPr="00FC7BC1">
              <w:t>Abbreviations: BCGP, British Columbia Generations Project; BMI, Body mass index; NA, not applicable</w:t>
            </w:r>
          </w:p>
        </w:tc>
      </w:tr>
    </w:tbl>
    <w:p w14:paraId="797DC9E4" w14:textId="77777777" w:rsidR="004E66EA" w:rsidRPr="004306AC" w:rsidRDefault="00000000" w:rsidP="00195847">
      <w:pPr>
        <w:spacing w:line="240" w:lineRule="auto"/>
      </w:pPr>
    </w:p>
    <w:sectPr w:rsidR="004E66EA" w:rsidRPr="004306AC" w:rsidSect="001B10CF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34BEA" w14:textId="77777777" w:rsidR="00CB5351" w:rsidRDefault="00CB5351" w:rsidP="001B10CF">
      <w:r>
        <w:separator/>
      </w:r>
    </w:p>
  </w:endnote>
  <w:endnote w:type="continuationSeparator" w:id="0">
    <w:p w14:paraId="0D6B229C" w14:textId="77777777" w:rsidR="00CB5351" w:rsidRDefault="00CB5351" w:rsidP="001B1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48463" w14:textId="77777777" w:rsidR="00CB5351" w:rsidRDefault="00CB5351" w:rsidP="001B10CF">
      <w:r>
        <w:separator/>
      </w:r>
    </w:p>
  </w:footnote>
  <w:footnote w:type="continuationSeparator" w:id="0">
    <w:p w14:paraId="00D2320F" w14:textId="77777777" w:rsidR="00CB5351" w:rsidRDefault="00CB5351" w:rsidP="001B1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C8"/>
    <w:rsid w:val="000470C0"/>
    <w:rsid w:val="00056747"/>
    <w:rsid w:val="00070893"/>
    <w:rsid w:val="00082AA0"/>
    <w:rsid w:val="00091481"/>
    <w:rsid w:val="000A3015"/>
    <w:rsid w:val="000B44E9"/>
    <w:rsid w:val="001152BE"/>
    <w:rsid w:val="00124CAF"/>
    <w:rsid w:val="00131743"/>
    <w:rsid w:val="00132943"/>
    <w:rsid w:val="00157526"/>
    <w:rsid w:val="00172951"/>
    <w:rsid w:val="00174763"/>
    <w:rsid w:val="00194B5F"/>
    <w:rsid w:val="00195847"/>
    <w:rsid w:val="001B10CF"/>
    <w:rsid w:val="001B2AC1"/>
    <w:rsid w:val="001B7FDF"/>
    <w:rsid w:val="001C0E13"/>
    <w:rsid w:val="001E724D"/>
    <w:rsid w:val="001F1EA6"/>
    <w:rsid w:val="001F58A4"/>
    <w:rsid w:val="00202C06"/>
    <w:rsid w:val="00221D88"/>
    <w:rsid w:val="00254C88"/>
    <w:rsid w:val="002836D0"/>
    <w:rsid w:val="00283BD3"/>
    <w:rsid w:val="002A6D60"/>
    <w:rsid w:val="002B6D8C"/>
    <w:rsid w:val="002D42D6"/>
    <w:rsid w:val="00303394"/>
    <w:rsid w:val="0031397E"/>
    <w:rsid w:val="003769AE"/>
    <w:rsid w:val="003B5F29"/>
    <w:rsid w:val="004020AC"/>
    <w:rsid w:val="00406ACF"/>
    <w:rsid w:val="00423D32"/>
    <w:rsid w:val="00427197"/>
    <w:rsid w:val="004306AC"/>
    <w:rsid w:val="0045213A"/>
    <w:rsid w:val="00455CF6"/>
    <w:rsid w:val="00462971"/>
    <w:rsid w:val="0047030D"/>
    <w:rsid w:val="004778B2"/>
    <w:rsid w:val="00483545"/>
    <w:rsid w:val="004877C3"/>
    <w:rsid w:val="00493707"/>
    <w:rsid w:val="004A3EF2"/>
    <w:rsid w:val="004D2D4A"/>
    <w:rsid w:val="004F39AA"/>
    <w:rsid w:val="0052312D"/>
    <w:rsid w:val="005266D2"/>
    <w:rsid w:val="00531BDD"/>
    <w:rsid w:val="00570E10"/>
    <w:rsid w:val="00584273"/>
    <w:rsid w:val="00587642"/>
    <w:rsid w:val="005948DB"/>
    <w:rsid w:val="005A1DB8"/>
    <w:rsid w:val="005C1E6E"/>
    <w:rsid w:val="005D7722"/>
    <w:rsid w:val="005F6BA7"/>
    <w:rsid w:val="006160D7"/>
    <w:rsid w:val="0062064A"/>
    <w:rsid w:val="006362EE"/>
    <w:rsid w:val="00640FA3"/>
    <w:rsid w:val="00642E9F"/>
    <w:rsid w:val="00653560"/>
    <w:rsid w:val="00662BA0"/>
    <w:rsid w:val="00670935"/>
    <w:rsid w:val="00681E83"/>
    <w:rsid w:val="0068572D"/>
    <w:rsid w:val="006D29D0"/>
    <w:rsid w:val="00721783"/>
    <w:rsid w:val="00726BEC"/>
    <w:rsid w:val="00731A71"/>
    <w:rsid w:val="00755FD0"/>
    <w:rsid w:val="007A4D40"/>
    <w:rsid w:val="007B55F9"/>
    <w:rsid w:val="007C0F01"/>
    <w:rsid w:val="007C1088"/>
    <w:rsid w:val="007E08D6"/>
    <w:rsid w:val="00845D62"/>
    <w:rsid w:val="00867912"/>
    <w:rsid w:val="008B4B3C"/>
    <w:rsid w:val="008C1AEC"/>
    <w:rsid w:val="008C66B2"/>
    <w:rsid w:val="008D6FA4"/>
    <w:rsid w:val="008E4CD5"/>
    <w:rsid w:val="008E5E1A"/>
    <w:rsid w:val="008F2B54"/>
    <w:rsid w:val="00905592"/>
    <w:rsid w:val="009110C5"/>
    <w:rsid w:val="009327D3"/>
    <w:rsid w:val="00947755"/>
    <w:rsid w:val="009826F5"/>
    <w:rsid w:val="009C78B8"/>
    <w:rsid w:val="009F1F9E"/>
    <w:rsid w:val="00A224A5"/>
    <w:rsid w:val="00A474B9"/>
    <w:rsid w:val="00A57202"/>
    <w:rsid w:val="00A87DC4"/>
    <w:rsid w:val="00A91A28"/>
    <w:rsid w:val="00AA0C46"/>
    <w:rsid w:val="00AD6B44"/>
    <w:rsid w:val="00AE7D7B"/>
    <w:rsid w:val="00AF7067"/>
    <w:rsid w:val="00AF7AB4"/>
    <w:rsid w:val="00B15F66"/>
    <w:rsid w:val="00B209F1"/>
    <w:rsid w:val="00B23DD3"/>
    <w:rsid w:val="00B3326B"/>
    <w:rsid w:val="00B631C8"/>
    <w:rsid w:val="00B641D0"/>
    <w:rsid w:val="00B8523F"/>
    <w:rsid w:val="00BA0A40"/>
    <w:rsid w:val="00BA61F6"/>
    <w:rsid w:val="00BB07BD"/>
    <w:rsid w:val="00BC35D5"/>
    <w:rsid w:val="00BF0ED8"/>
    <w:rsid w:val="00BF4F65"/>
    <w:rsid w:val="00BF6936"/>
    <w:rsid w:val="00C03A98"/>
    <w:rsid w:val="00C048BC"/>
    <w:rsid w:val="00CA61D8"/>
    <w:rsid w:val="00CB1B5B"/>
    <w:rsid w:val="00CB1D50"/>
    <w:rsid w:val="00CB5351"/>
    <w:rsid w:val="00CD1AF0"/>
    <w:rsid w:val="00CD7AB1"/>
    <w:rsid w:val="00CE2744"/>
    <w:rsid w:val="00DA11E9"/>
    <w:rsid w:val="00DB0054"/>
    <w:rsid w:val="00DB3AAA"/>
    <w:rsid w:val="00DB4130"/>
    <w:rsid w:val="00DC4C5B"/>
    <w:rsid w:val="00DC7918"/>
    <w:rsid w:val="00DE1E32"/>
    <w:rsid w:val="00DF45D9"/>
    <w:rsid w:val="00E111E1"/>
    <w:rsid w:val="00E21FC0"/>
    <w:rsid w:val="00E553ED"/>
    <w:rsid w:val="00E60A5A"/>
    <w:rsid w:val="00E66A56"/>
    <w:rsid w:val="00EB1B5B"/>
    <w:rsid w:val="00EB4CD5"/>
    <w:rsid w:val="00EC69EE"/>
    <w:rsid w:val="00ED08AB"/>
    <w:rsid w:val="00F353CE"/>
    <w:rsid w:val="00F9129B"/>
    <w:rsid w:val="00FA4DCA"/>
    <w:rsid w:val="00F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4A612"/>
  <w15:chartTrackingRefBased/>
  <w15:docId w15:val="{51A38352-DCF2-4281-B5CF-98F389CD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847"/>
    <w:pPr>
      <w:spacing w:line="480" w:lineRule="auto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0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B1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0C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B10CF"/>
    <w:rPr>
      <w:sz w:val="18"/>
      <w:szCs w:val="18"/>
    </w:rPr>
  </w:style>
  <w:style w:type="table" w:styleId="a7">
    <w:name w:val="Table Grid"/>
    <w:basedOn w:val="a1"/>
    <w:uiPriority w:val="39"/>
    <w:qFormat/>
    <w:rsid w:val="00CE2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Qi</dc:creator>
  <cp:keywords/>
  <dc:description/>
  <cp:lastModifiedBy>Jia Qi</cp:lastModifiedBy>
  <cp:revision>134</cp:revision>
  <dcterms:created xsi:type="dcterms:W3CDTF">2022-06-01T06:49:00Z</dcterms:created>
  <dcterms:modified xsi:type="dcterms:W3CDTF">2023-06-13T12:44:00Z</dcterms:modified>
</cp:coreProperties>
</file>